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106" w:rsidRPr="00425906" w:rsidRDefault="00202106" w:rsidP="00202106">
      <w:pPr>
        <w:tabs>
          <w:tab w:val="left" w:pos="1168"/>
        </w:tabs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2590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2. Non-significant correlations of different </w:t>
      </w:r>
      <w:proofErr w:type="spellStart"/>
      <w:r w:rsidRPr="00425906">
        <w:rPr>
          <w:rFonts w:ascii="Times New Roman" w:hAnsi="Times New Roman" w:cs="Times New Roman"/>
          <w:b/>
          <w:sz w:val="20"/>
          <w:szCs w:val="20"/>
          <w:lang w:val="en-US"/>
        </w:rPr>
        <w:t>MetS</w:t>
      </w:r>
      <w:proofErr w:type="spellEnd"/>
      <w:r w:rsidRPr="0042590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aits with plasma levels of selected miRNAs</w:t>
      </w:r>
    </w:p>
    <w:tbl>
      <w:tblPr>
        <w:tblStyle w:val="Cuadrculadetablaclara"/>
        <w:tblW w:w="9180" w:type="dxa"/>
        <w:tblLayout w:type="fixed"/>
        <w:tblLook w:val="0600" w:firstRow="0" w:lastRow="0" w:firstColumn="0" w:lastColumn="0" w:noHBand="1" w:noVBand="1"/>
      </w:tblPr>
      <w:tblGrid>
        <w:gridCol w:w="2982"/>
        <w:gridCol w:w="1970"/>
        <w:gridCol w:w="1252"/>
        <w:gridCol w:w="992"/>
        <w:gridCol w:w="992"/>
        <w:gridCol w:w="992"/>
      </w:tblGrid>
      <w:tr w:rsidR="00202106" w:rsidRPr="00425906" w:rsidTr="00647516">
        <w:trPr>
          <w:trHeight w:val="481"/>
        </w:trPr>
        <w:tc>
          <w:tcPr>
            <w:tcW w:w="2982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2" w:type="dxa"/>
            <w:hideMark/>
          </w:tcPr>
          <w:p w:rsidR="00202106" w:rsidRPr="00425906" w:rsidRDefault="00202106" w:rsidP="00875830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t-7e</w:t>
            </w:r>
          </w:p>
        </w:tc>
        <w:tc>
          <w:tcPr>
            <w:tcW w:w="992" w:type="dxa"/>
            <w:hideMark/>
          </w:tcPr>
          <w:p w:rsidR="00202106" w:rsidRPr="00425906" w:rsidRDefault="00202106" w:rsidP="00875830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126</w:t>
            </w:r>
          </w:p>
        </w:tc>
        <w:tc>
          <w:tcPr>
            <w:tcW w:w="992" w:type="dxa"/>
            <w:hideMark/>
          </w:tcPr>
          <w:p w:rsidR="00202106" w:rsidRPr="00425906" w:rsidRDefault="00202106" w:rsidP="00875830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132</w:t>
            </w:r>
          </w:p>
        </w:tc>
        <w:tc>
          <w:tcPr>
            <w:tcW w:w="992" w:type="dxa"/>
            <w:hideMark/>
          </w:tcPr>
          <w:p w:rsidR="00202106" w:rsidRPr="00425906" w:rsidRDefault="00202106" w:rsidP="00875830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145</w:t>
            </w:r>
          </w:p>
        </w:tc>
      </w:tr>
      <w:tr w:rsidR="00202106" w:rsidRPr="00425906" w:rsidTr="00647516">
        <w:trPr>
          <w:trHeight w:val="230"/>
        </w:trPr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bookmarkStart w:id="0" w:name="_GoBack"/>
        <w:bookmarkEnd w:id="0"/>
      </w:tr>
      <w:tr w:rsidR="00202106" w:rsidRPr="00425906" w:rsidTr="00647516">
        <w:trPr>
          <w:trHeight w:val="216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255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184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317</w:t>
            </w:r>
          </w:p>
        </w:tc>
      </w:tr>
      <w:tr w:rsidR="00202106" w:rsidRPr="00425906" w:rsidTr="00647516">
        <w:trPr>
          <w:trHeight w:val="101"/>
        </w:trPr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ist to hip ratio (cm/cm)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</w:tr>
      <w:tr w:rsidR="00202106" w:rsidRPr="00425906" w:rsidTr="00647516">
        <w:trPr>
          <w:trHeight w:val="249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697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114</w:t>
            </w:r>
          </w:p>
        </w:tc>
      </w:tr>
      <w:tr w:rsidR="00202106" w:rsidRPr="00425906" w:rsidTr="00647516">
        <w:trPr>
          <w:trHeight w:val="236"/>
        </w:trPr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dy weight (kg)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202106" w:rsidRPr="00425906" w:rsidTr="00647516">
        <w:trPr>
          <w:trHeight w:val="263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272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069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604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696</w:t>
            </w:r>
          </w:p>
        </w:tc>
      </w:tr>
      <w:tr w:rsidR="00202106" w:rsidRPr="00425906" w:rsidTr="00647516">
        <w:trPr>
          <w:trHeight w:val="148"/>
        </w:trPr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(kg/m</w:t>
            </w: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</w:tr>
      <w:tr w:rsidR="00202106" w:rsidRPr="00425906" w:rsidTr="00647516">
        <w:trPr>
          <w:trHeight w:val="195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248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17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351</w:t>
            </w:r>
          </w:p>
        </w:tc>
      </w:tr>
      <w:tr w:rsidR="00202106" w:rsidRPr="00425906" w:rsidTr="00647516">
        <w:trPr>
          <w:trHeight w:val="201"/>
        </w:trPr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glycerides (mg/</w:t>
            </w:r>
            <w:proofErr w:type="spellStart"/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L</w:t>
            </w:r>
            <w:proofErr w:type="spellEnd"/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</w:tr>
      <w:tr w:rsidR="00202106" w:rsidRPr="00425906" w:rsidTr="00647516">
        <w:trPr>
          <w:trHeight w:val="167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11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752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261</w:t>
            </w:r>
          </w:p>
        </w:tc>
      </w:tr>
      <w:tr w:rsidR="00202106" w:rsidRPr="00425906" w:rsidTr="00647516">
        <w:trPr>
          <w:trHeight w:val="113"/>
        </w:trPr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L (mg/</w:t>
            </w:r>
            <w:proofErr w:type="spellStart"/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L</w:t>
            </w:r>
            <w:proofErr w:type="spellEnd"/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</w:tr>
      <w:tr w:rsidR="00202106" w:rsidRPr="00425906" w:rsidTr="00647516">
        <w:trPr>
          <w:trHeight w:val="262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38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868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950</w:t>
            </w:r>
          </w:p>
        </w:tc>
      </w:tr>
      <w:tr w:rsidR="00202106" w:rsidRPr="00425906" w:rsidTr="00647516">
        <w:trPr>
          <w:trHeight w:val="248"/>
        </w:trPr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LDL (mg/</w:t>
            </w:r>
            <w:proofErr w:type="spellStart"/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L</w:t>
            </w:r>
            <w:proofErr w:type="spellEnd"/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202106" w:rsidRPr="00425906" w:rsidTr="00647516">
        <w:trPr>
          <w:trHeight w:val="275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115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722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282</w:t>
            </w:r>
          </w:p>
        </w:tc>
      </w:tr>
      <w:tr w:rsidR="00202106" w:rsidRPr="00425906" w:rsidTr="00647516">
        <w:trPr>
          <w:trHeight w:val="221"/>
        </w:trPr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sulin (µUI/mL)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7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4</w:t>
            </w:r>
          </w:p>
        </w:tc>
      </w:tr>
      <w:tr w:rsidR="00202106" w:rsidRPr="00425906" w:rsidTr="00647516">
        <w:trPr>
          <w:trHeight w:val="126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710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52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275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195</w:t>
            </w:r>
          </w:p>
        </w:tc>
      </w:tr>
      <w:tr w:rsidR="00202106" w:rsidRPr="00425906" w:rsidTr="00647516">
        <w:trPr>
          <w:trHeight w:val="295"/>
        </w:trPr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MA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5</w:t>
            </w:r>
          </w:p>
        </w:tc>
      </w:tr>
      <w:tr w:rsidR="00202106" w:rsidRPr="00425906" w:rsidTr="00647516">
        <w:trPr>
          <w:trHeight w:val="241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708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459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302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190</w:t>
            </w:r>
          </w:p>
        </w:tc>
      </w:tr>
      <w:tr w:rsidR="00202106" w:rsidRPr="00425906" w:rsidTr="00647516">
        <w:trPr>
          <w:trHeight w:val="186"/>
        </w:trPr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blood pressure (mmHg)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3</w:t>
            </w:r>
          </w:p>
        </w:tc>
      </w:tr>
      <w:tr w:rsidR="00202106" w:rsidRPr="00425906" w:rsidTr="00647516">
        <w:trPr>
          <w:trHeight w:val="274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89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434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93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777</w:t>
            </w:r>
          </w:p>
        </w:tc>
      </w:tr>
      <w:tr w:rsidR="00202106" w:rsidRPr="00425906" w:rsidTr="00647516">
        <w:trPr>
          <w:trHeight w:val="281"/>
        </w:trPr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202106" w:rsidRPr="00425906" w:rsidTr="00647516">
        <w:trPr>
          <w:trHeight w:val="227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658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130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846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843</w:t>
            </w:r>
          </w:p>
        </w:tc>
      </w:tr>
      <w:tr w:rsidR="00202106" w:rsidRPr="00425906" w:rsidTr="00647516">
        <w:tc>
          <w:tcPr>
            <w:tcW w:w="2982" w:type="dxa"/>
            <w:vMerge w:val="restart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0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5</w:t>
            </w:r>
          </w:p>
        </w:tc>
      </w:tr>
      <w:tr w:rsidR="00202106" w:rsidRPr="00425906" w:rsidTr="00647516">
        <w:trPr>
          <w:trHeight w:val="227"/>
        </w:trPr>
        <w:tc>
          <w:tcPr>
            <w:tcW w:w="2982" w:type="dxa"/>
            <w:vMerge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5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542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212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841</w:t>
            </w:r>
          </w:p>
        </w:tc>
        <w:tc>
          <w:tcPr>
            <w:tcW w:w="992" w:type="dxa"/>
            <w:vAlign w:val="center"/>
            <w:hideMark/>
          </w:tcPr>
          <w:p w:rsidR="00202106" w:rsidRPr="00425906" w:rsidRDefault="00202106" w:rsidP="00647516">
            <w:pPr>
              <w:tabs>
                <w:tab w:val="left" w:pos="1168"/>
              </w:tabs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0.235</w:t>
            </w:r>
          </w:p>
        </w:tc>
      </w:tr>
    </w:tbl>
    <w:p w:rsidR="00202106" w:rsidRPr="00425906" w:rsidRDefault="00202106" w:rsidP="00202106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02106" w:rsidRPr="00425906" w:rsidRDefault="00202106" w:rsidP="00202106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AD0C39" w:rsidRDefault="00AD0C39"/>
    <w:sectPr w:rsidR="00AD0C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106"/>
    <w:rsid w:val="00000CC5"/>
    <w:rsid w:val="00000DE7"/>
    <w:rsid w:val="00003B84"/>
    <w:rsid w:val="00003E56"/>
    <w:rsid w:val="000055E6"/>
    <w:rsid w:val="00005C15"/>
    <w:rsid w:val="000124AB"/>
    <w:rsid w:val="00012630"/>
    <w:rsid w:val="00017745"/>
    <w:rsid w:val="0002004B"/>
    <w:rsid w:val="00021191"/>
    <w:rsid w:val="00023DF5"/>
    <w:rsid w:val="00024F84"/>
    <w:rsid w:val="00025481"/>
    <w:rsid w:val="0002799E"/>
    <w:rsid w:val="0003201B"/>
    <w:rsid w:val="00035725"/>
    <w:rsid w:val="00037FF8"/>
    <w:rsid w:val="0004016B"/>
    <w:rsid w:val="00041247"/>
    <w:rsid w:val="0004162D"/>
    <w:rsid w:val="00050205"/>
    <w:rsid w:val="000508CF"/>
    <w:rsid w:val="00050E16"/>
    <w:rsid w:val="00051018"/>
    <w:rsid w:val="000510C5"/>
    <w:rsid w:val="00053504"/>
    <w:rsid w:val="00055D9C"/>
    <w:rsid w:val="00056FB1"/>
    <w:rsid w:val="00057102"/>
    <w:rsid w:val="00057B64"/>
    <w:rsid w:val="000603CB"/>
    <w:rsid w:val="000606BA"/>
    <w:rsid w:val="00060770"/>
    <w:rsid w:val="0006139E"/>
    <w:rsid w:val="00061B9B"/>
    <w:rsid w:val="00063A0D"/>
    <w:rsid w:val="00065B10"/>
    <w:rsid w:val="0006718A"/>
    <w:rsid w:val="00067A42"/>
    <w:rsid w:val="00070C87"/>
    <w:rsid w:val="000726C7"/>
    <w:rsid w:val="000730AC"/>
    <w:rsid w:val="00073BAA"/>
    <w:rsid w:val="0007745F"/>
    <w:rsid w:val="00080FC1"/>
    <w:rsid w:val="00082EE5"/>
    <w:rsid w:val="0008425A"/>
    <w:rsid w:val="00091255"/>
    <w:rsid w:val="00091C76"/>
    <w:rsid w:val="000934CD"/>
    <w:rsid w:val="00094CFE"/>
    <w:rsid w:val="000A0828"/>
    <w:rsid w:val="000B0449"/>
    <w:rsid w:val="000B0901"/>
    <w:rsid w:val="000B092D"/>
    <w:rsid w:val="000B398F"/>
    <w:rsid w:val="000B4BF3"/>
    <w:rsid w:val="000B5A45"/>
    <w:rsid w:val="000C09E8"/>
    <w:rsid w:val="000C0F9A"/>
    <w:rsid w:val="000C13F0"/>
    <w:rsid w:val="000C3099"/>
    <w:rsid w:val="000C462B"/>
    <w:rsid w:val="000D0D3E"/>
    <w:rsid w:val="000D1266"/>
    <w:rsid w:val="000D3BB3"/>
    <w:rsid w:val="000D4F52"/>
    <w:rsid w:val="000D5080"/>
    <w:rsid w:val="000D63E6"/>
    <w:rsid w:val="000E0960"/>
    <w:rsid w:val="000E0B8C"/>
    <w:rsid w:val="000E258F"/>
    <w:rsid w:val="000E46A6"/>
    <w:rsid w:val="000E4D92"/>
    <w:rsid w:val="000F071E"/>
    <w:rsid w:val="000F0B14"/>
    <w:rsid w:val="000F19D5"/>
    <w:rsid w:val="000F1FF4"/>
    <w:rsid w:val="000F2DBB"/>
    <w:rsid w:val="000F4134"/>
    <w:rsid w:val="000F4DAA"/>
    <w:rsid w:val="000F68C4"/>
    <w:rsid w:val="000F6B5E"/>
    <w:rsid w:val="000F7125"/>
    <w:rsid w:val="000F7358"/>
    <w:rsid w:val="0010087A"/>
    <w:rsid w:val="00100FCB"/>
    <w:rsid w:val="001033F9"/>
    <w:rsid w:val="00103689"/>
    <w:rsid w:val="00107561"/>
    <w:rsid w:val="001076EB"/>
    <w:rsid w:val="00111F22"/>
    <w:rsid w:val="00115D0C"/>
    <w:rsid w:val="00115EF3"/>
    <w:rsid w:val="00120B7D"/>
    <w:rsid w:val="00121878"/>
    <w:rsid w:val="00124C5F"/>
    <w:rsid w:val="00125126"/>
    <w:rsid w:val="0012545D"/>
    <w:rsid w:val="0012737A"/>
    <w:rsid w:val="00131312"/>
    <w:rsid w:val="001313FF"/>
    <w:rsid w:val="0013184B"/>
    <w:rsid w:val="00131E87"/>
    <w:rsid w:val="00134024"/>
    <w:rsid w:val="001345BD"/>
    <w:rsid w:val="00136914"/>
    <w:rsid w:val="00136BCE"/>
    <w:rsid w:val="00140FA9"/>
    <w:rsid w:val="00143706"/>
    <w:rsid w:val="00144A7B"/>
    <w:rsid w:val="00145C05"/>
    <w:rsid w:val="00146229"/>
    <w:rsid w:val="00150523"/>
    <w:rsid w:val="00150978"/>
    <w:rsid w:val="00150D57"/>
    <w:rsid w:val="00152B49"/>
    <w:rsid w:val="00154AFF"/>
    <w:rsid w:val="00156CA0"/>
    <w:rsid w:val="00157D1E"/>
    <w:rsid w:val="00161158"/>
    <w:rsid w:val="00174331"/>
    <w:rsid w:val="00180A92"/>
    <w:rsid w:val="0019045C"/>
    <w:rsid w:val="00190F25"/>
    <w:rsid w:val="00193191"/>
    <w:rsid w:val="00194A74"/>
    <w:rsid w:val="00195871"/>
    <w:rsid w:val="001A127D"/>
    <w:rsid w:val="001A313E"/>
    <w:rsid w:val="001A4755"/>
    <w:rsid w:val="001A5205"/>
    <w:rsid w:val="001A7794"/>
    <w:rsid w:val="001B4781"/>
    <w:rsid w:val="001B711C"/>
    <w:rsid w:val="001B7150"/>
    <w:rsid w:val="001C214B"/>
    <w:rsid w:val="001C442B"/>
    <w:rsid w:val="001C6C82"/>
    <w:rsid w:val="001D0729"/>
    <w:rsid w:val="001D15B4"/>
    <w:rsid w:val="001D42A3"/>
    <w:rsid w:val="001E0917"/>
    <w:rsid w:val="001E0FC2"/>
    <w:rsid w:val="001E0FD9"/>
    <w:rsid w:val="001E3457"/>
    <w:rsid w:val="001E36D2"/>
    <w:rsid w:val="001E5B7C"/>
    <w:rsid w:val="001E78BF"/>
    <w:rsid w:val="001E7C4B"/>
    <w:rsid w:val="001E7DE6"/>
    <w:rsid w:val="001F2725"/>
    <w:rsid w:val="001F49A4"/>
    <w:rsid w:val="001F69DB"/>
    <w:rsid w:val="00202106"/>
    <w:rsid w:val="0020398A"/>
    <w:rsid w:val="002051B5"/>
    <w:rsid w:val="0020576E"/>
    <w:rsid w:val="002061D2"/>
    <w:rsid w:val="00207483"/>
    <w:rsid w:val="00211B5C"/>
    <w:rsid w:val="00213563"/>
    <w:rsid w:val="00220865"/>
    <w:rsid w:val="00220F3A"/>
    <w:rsid w:val="0022107F"/>
    <w:rsid w:val="00222D81"/>
    <w:rsid w:val="0022307C"/>
    <w:rsid w:val="00223280"/>
    <w:rsid w:val="002254C3"/>
    <w:rsid w:val="002272D7"/>
    <w:rsid w:val="00232E36"/>
    <w:rsid w:val="002333DB"/>
    <w:rsid w:val="002336FC"/>
    <w:rsid w:val="002338F1"/>
    <w:rsid w:val="002356FE"/>
    <w:rsid w:val="00235ECA"/>
    <w:rsid w:val="0023606F"/>
    <w:rsid w:val="00240FF6"/>
    <w:rsid w:val="002413C5"/>
    <w:rsid w:val="00243C6D"/>
    <w:rsid w:val="00245071"/>
    <w:rsid w:val="002502FC"/>
    <w:rsid w:val="002511EC"/>
    <w:rsid w:val="00254E7F"/>
    <w:rsid w:val="00254FBF"/>
    <w:rsid w:val="00256E05"/>
    <w:rsid w:val="00262201"/>
    <w:rsid w:val="0026288C"/>
    <w:rsid w:val="00263A26"/>
    <w:rsid w:val="00265C9E"/>
    <w:rsid w:val="002674BE"/>
    <w:rsid w:val="00271990"/>
    <w:rsid w:val="00272657"/>
    <w:rsid w:val="00272DAD"/>
    <w:rsid w:val="0027312D"/>
    <w:rsid w:val="00281CC9"/>
    <w:rsid w:val="00284143"/>
    <w:rsid w:val="00286F5D"/>
    <w:rsid w:val="00287688"/>
    <w:rsid w:val="0029360B"/>
    <w:rsid w:val="002947CC"/>
    <w:rsid w:val="002976BB"/>
    <w:rsid w:val="002A0BDA"/>
    <w:rsid w:val="002A5898"/>
    <w:rsid w:val="002A6252"/>
    <w:rsid w:val="002A630B"/>
    <w:rsid w:val="002B03AF"/>
    <w:rsid w:val="002B1C82"/>
    <w:rsid w:val="002B3477"/>
    <w:rsid w:val="002B36F1"/>
    <w:rsid w:val="002B5D19"/>
    <w:rsid w:val="002C0850"/>
    <w:rsid w:val="002C1E1D"/>
    <w:rsid w:val="002D00BD"/>
    <w:rsid w:val="002D034E"/>
    <w:rsid w:val="002D3B65"/>
    <w:rsid w:val="002D4BD9"/>
    <w:rsid w:val="002D4F83"/>
    <w:rsid w:val="002E3EAD"/>
    <w:rsid w:val="002E43D5"/>
    <w:rsid w:val="002E5147"/>
    <w:rsid w:val="002F031C"/>
    <w:rsid w:val="002F162B"/>
    <w:rsid w:val="002F2E29"/>
    <w:rsid w:val="002F439D"/>
    <w:rsid w:val="002F6607"/>
    <w:rsid w:val="00304A39"/>
    <w:rsid w:val="00305453"/>
    <w:rsid w:val="0030672D"/>
    <w:rsid w:val="0031106F"/>
    <w:rsid w:val="00312B86"/>
    <w:rsid w:val="00315821"/>
    <w:rsid w:val="00316052"/>
    <w:rsid w:val="00322569"/>
    <w:rsid w:val="00325E05"/>
    <w:rsid w:val="0032655F"/>
    <w:rsid w:val="00327094"/>
    <w:rsid w:val="003273F1"/>
    <w:rsid w:val="0032747F"/>
    <w:rsid w:val="00330BBA"/>
    <w:rsid w:val="00332C16"/>
    <w:rsid w:val="003331FF"/>
    <w:rsid w:val="00333616"/>
    <w:rsid w:val="00333A52"/>
    <w:rsid w:val="003349B3"/>
    <w:rsid w:val="00334D49"/>
    <w:rsid w:val="00334FBB"/>
    <w:rsid w:val="00337E35"/>
    <w:rsid w:val="00337F59"/>
    <w:rsid w:val="00340DBC"/>
    <w:rsid w:val="0034252C"/>
    <w:rsid w:val="00343898"/>
    <w:rsid w:val="00344107"/>
    <w:rsid w:val="00352056"/>
    <w:rsid w:val="00352FA6"/>
    <w:rsid w:val="00353E58"/>
    <w:rsid w:val="00357928"/>
    <w:rsid w:val="00357A4E"/>
    <w:rsid w:val="00365113"/>
    <w:rsid w:val="00366680"/>
    <w:rsid w:val="00377DDC"/>
    <w:rsid w:val="00380FC6"/>
    <w:rsid w:val="003828E5"/>
    <w:rsid w:val="00382945"/>
    <w:rsid w:val="00382E67"/>
    <w:rsid w:val="00386EF6"/>
    <w:rsid w:val="00391FD0"/>
    <w:rsid w:val="00394C37"/>
    <w:rsid w:val="00395216"/>
    <w:rsid w:val="003958CC"/>
    <w:rsid w:val="00396E0E"/>
    <w:rsid w:val="003A0B4A"/>
    <w:rsid w:val="003A13AB"/>
    <w:rsid w:val="003A6C32"/>
    <w:rsid w:val="003B0A23"/>
    <w:rsid w:val="003C1395"/>
    <w:rsid w:val="003C18E2"/>
    <w:rsid w:val="003C3DF5"/>
    <w:rsid w:val="003C57D1"/>
    <w:rsid w:val="003C5A5A"/>
    <w:rsid w:val="003C5F3D"/>
    <w:rsid w:val="003C6CCD"/>
    <w:rsid w:val="003D418A"/>
    <w:rsid w:val="003D54FA"/>
    <w:rsid w:val="003D55EA"/>
    <w:rsid w:val="003E5EA5"/>
    <w:rsid w:val="003E64CA"/>
    <w:rsid w:val="003F1E20"/>
    <w:rsid w:val="003F26D5"/>
    <w:rsid w:val="003F329E"/>
    <w:rsid w:val="003F4093"/>
    <w:rsid w:val="003F4AB0"/>
    <w:rsid w:val="003F5507"/>
    <w:rsid w:val="003F6202"/>
    <w:rsid w:val="003F7074"/>
    <w:rsid w:val="004015B9"/>
    <w:rsid w:val="0040229E"/>
    <w:rsid w:val="00411DCF"/>
    <w:rsid w:val="0041378F"/>
    <w:rsid w:val="00415542"/>
    <w:rsid w:val="00415E49"/>
    <w:rsid w:val="004165A6"/>
    <w:rsid w:val="00422C6D"/>
    <w:rsid w:val="00422EA9"/>
    <w:rsid w:val="00423FDD"/>
    <w:rsid w:val="00426A52"/>
    <w:rsid w:val="00435738"/>
    <w:rsid w:val="00435C65"/>
    <w:rsid w:val="00436402"/>
    <w:rsid w:val="0043655E"/>
    <w:rsid w:val="00437E43"/>
    <w:rsid w:val="00445AC2"/>
    <w:rsid w:val="004461EC"/>
    <w:rsid w:val="00447011"/>
    <w:rsid w:val="00447421"/>
    <w:rsid w:val="004508BD"/>
    <w:rsid w:val="004528A7"/>
    <w:rsid w:val="00452D2F"/>
    <w:rsid w:val="00453714"/>
    <w:rsid w:val="004541C8"/>
    <w:rsid w:val="004562BD"/>
    <w:rsid w:val="00457651"/>
    <w:rsid w:val="004576D4"/>
    <w:rsid w:val="00457743"/>
    <w:rsid w:val="004608D0"/>
    <w:rsid w:val="0046250D"/>
    <w:rsid w:val="0046564F"/>
    <w:rsid w:val="00466CB7"/>
    <w:rsid w:val="00471BF8"/>
    <w:rsid w:val="00486CEB"/>
    <w:rsid w:val="0048722C"/>
    <w:rsid w:val="0049277F"/>
    <w:rsid w:val="00495A9D"/>
    <w:rsid w:val="00496E00"/>
    <w:rsid w:val="004A0952"/>
    <w:rsid w:val="004A0F44"/>
    <w:rsid w:val="004A3104"/>
    <w:rsid w:val="004A45C4"/>
    <w:rsid w:val="004A6714"/>
    <w:rsid w:val="004A7D6C"/>
    <w:rsid w:val="004B185D"/>
    <w:rsid w:val="004C59F8"/>
    <w:rsid w:val="004D06A4"/>
    <w:rsid w:val="004D09BE"/>
    <w:rsid w:val="004D32F6"/>
    <w:rsid w:val="004D37FC"/>
    <w:rsid w:val="004D4A64"/>
    <w:rsid w:val="004D6D6A"/>
    <w:rsid w:val="004E4215"/>
    <w:rsid w:val="004E429F"/>
    <w:rsid w:val="004E453A"/>
    <w:rsid w:val="004E6D52"/>
    <w:rsid w:val="004F0932"/>
    <w:rsid w:val="004F1BFA"/>
    <w:rsid w:val="004F5806"/>
    <w:rsid w:val="004F5E6D"/>
    <w:rsid w:val="004F6AF9"/>
    <w:rsid w:val="004F7D4E"/>
    <w:rsid w:val="0050000A"/>
    <w:rsid w:val="00502175"/>
    <w:rsid w:val="0050414B"/>
    <w:rsid w:val="005063BD"/>
    <w:rsid w:val="00507FBF"/>
    <w:rsid w:val="00511C10"/>
    <w:rsid w:val="00512E4C"/>
    <w:rsid w:val="0051461B"/>
    <w:rsid w:val="005169E9"/>
    <w:rsid w:val="00516E51"/>
    <w:rsid w:val="005236E9"/>
    <w:rsid w:val="0052492A"/>
    <w:rsid w:val="0052711B"/>
    <w:rsid w:val="00534680"/>
    <w:rsid w:val="00536F9A"/>
    <w:rsid w:val="005413B0"/>
    <w:rsid w:val="005424A0"/>
    <w:rsid w:val="00546734"/>
    <w:rsid w:val="00546D9B"/>
    <w:rsid w:val="00552711"/>
    <w:rsid w:val="00552C72"/>
    <w:rsid w:val="00556E56"/>
    <w:rsid w:val="0056001B"/>
    <w:rsid w:val="00560356"/>
    <w:rsid w:val="00560468"/>
    <w:rsid w:val="005655CE"/>
    <w:rsid w:val="00566209"/>
    <w:rsid w:val="0056722D"/>
    <w:rsid w:val="005705CB"/>
    <w:rsid w:val="005710A9"/>
    <w:rsid w:val="005718D5"/>
    <w:rsid w:val="005723C4"/>
    <w:rsid w:val="00573107"/>
    <w:rsid w:val="00576B16"/>
    <w:rsid w:val="00577F5D"/>
    <w:rsid w:val="00580B0E"/>
    <w:rsid w:val="00581221"/>
    <w:rsid w:val="00581AA1"/>
    <w:rsid w:val="00586477"/>
    <w:rsid w:val="00590DCF"/>
    <w:rsid w:val="00596DFD"/>
    <w:rsid w:val="005A0C4B"/>
    <w:rsid w:val="005A1DA7"/>
    <w:rsid w:val="005A1DE2"/>
    <w:rsid w:val="005A511A"/>
    <w:rsid w:val="005A51EE"/>
    <w:rsid w:val="005A5235"/>
    <w:rsid w:val="005A659F"/>
    <w:rsid w:val="005A7235"/>
    <w:rsid w:val="005A790A"/>
    <w:rsid w:val="005A7932"/>
    <w:rsid w:val="005B04B0"/>
    <w:rsid w:val="005B1575"/>
    <w:rsid w:val="005B51DD"/>
    <w:rsid w:val="005B665C"/>
    <w:rsid w:val="005C0EC1"/>
    <w:rsid w:val="005C20A6"/>
    <w:rsid w:val="005C468E"/>
    <w:rsid w:val="005C530C"/>
    <w:rsid w:val="005C79B7"/>
    <w:rsid w:val="005C7C13"/>
    <w:rsid w:val="005D3494"/>
    <w:rsid w:val="005D5B99"/>
    <w:rsid w:val="005D62CE"/>
    <w:rsid w:val="005D6935"/>
    <w:rsid w:val="005D69EA"/>
    <w:rsid w:val="005E16C0"/>
    <w:rsid w:val="005E1CDA"/>
    <w:rsid w:val="005E3D14"/>
    <w:rsid w:val="005E3F3B"/>
    <w:rsid w:val="005E4488"/>
    <w:rsid w:val="005E6CB3"/>
    <w:rsid w:val="005F406F"/>
    <w:rsid w:val="005F4A8B"/>
    <w:rsid w:val="005F4E98"/>
    <w:rsid w:val="005F64DD"/>
    <w:rsid w:val="005F775E"/>
    <w:rsid w:val="00600B5D"/>
    <w:rsid w:val="00603615"/>
    <w:rsid w:val="006048F9"/>
    <w:rsid w:val="00604D46"/>
    <w:rsid w:val="00605E17"/>
    <w:rsid w:val="006066BA"/>
    <w:rsid w:val="006100E0"/>
    <w:rsid w:val="00610463"/>
    <w:rsid w:val="006113B3"/>
    <w:rsid w:val="00612F7B"/>
    <w:rsid w:val="0061467F"/>
    <w:rsid w:val="00616898"/>
    <w:rsid w:val="00617D14"/>
    <w:rsid w:val="0062431A"/>
    <w:rsid w:val="00625B22"/>
    <w:rsid w:val="006262CA"/>
    <w:rsid w:val="0062682D"/>
    <w:rsid w:val="00626F99"/>
    <w:rsid w:val="006307A9"/>
    <w:rsid w:val="006308E5"/>
    <w:rsid w:val="006314D6"/>
    <w:rsid w:val="0063234A"/>
    <w:rsid w:val="00634C2C"/>
    <w:rsid w:val="00634D4A"/>
    <w:rsid w:val="00634FE2"/>
    <w:rsid w:val="00635A6B"/>
    <w:rsid w:val="00636928"/>
    <w:rsid w:val="00641A7E"/>
    <w:rsid w:val="006437A2"/>
    <w:rsid w:val="00645C76"/>
    <w:rsid w:val="00645EE5"/>
    <w:rsid w:val="006460F8"/>
    <w:rsid w:val="00646CEB"/>
    <w:rsid w:val="0064723C"/>
    <w:rsid w:val="0065153F"/>
    <w:rsid w:val="00652D87"/>
    <w:rsid w:val="006556F3"/>
    <w:rsid w:val="00655DA5"/>
    <w:rsid w:val="00657BA3"/>
    <w:rsid w:val="0066099F"/>
    <w:rsid w:val="006647E0"/>
    <w:rsid w:val="00664BBD"/>
    <w:rsid w:val="006659D9"/>
    <w:rsid w:val="0066756E"/>
    <w:rsid w:val="006678CE"/>
    <w:rsid w:val="0067137D"/>
    <w:rsid w:val="0067221D"/>
    <w:rsid w:val="00676FAB"/>
    <w:rsid w:val="0068077E"/>
    <w:rsid w:val="006837EA"/>
    <w:rsid w:val="00683E94"/>
    <w:rsid w:val="00693DE3"/>
    <w:rsid w:val="006973EF"/>
    <w:rsid w:val="00697AA7"/>
    <w:rsid w:val="006A007C"/>
    <w:rsid w:val="006A0877"/>
    <w:rsid w:val="006A40B9"/>
    <w:rsid w:val="006A4A5D"/>
    <w:rsid w:val="006A5161"/>
    <w:rsid w:val="006B073D"/>
    <w:rsid w:val="006B14B7"/>
    <w:rsid w:val="006B369A"/>
    <w:rsid w:val="006B3A88"/>
    <w:rsid w:val="006B3DA0"/>
    <w:rsid w:val="006B6661"/>
    <w:rsid w:val="006B778C"/>
    <w:rsid w:val="006C3753"/>
    <w:rsid w:val="006C4D38"/>
    <w:rsid w:val="006C5B42"/>
    <w:rsid w:val="006C6C41"/>
    <w:rsid w:val="006C702A"/>
    <w:rsid w:val="006C7505"/>
    <w:rsid w:val="006C780A"/>
    <w:rsid w:val="006C7EEB"/>
    <w:rsid w:val="006D2295"/>
    <w:rsid w:val="006E0A3E"/>
    <w:rsid w:val="006E5362"/>
    <w:rsid w:val="006E7222"/>
    <w:rsid w:val="006E7268"/>
    <w:rsid w:val="006E75A7"/>
    <w:rsid w:val="006F2512"/>
    <w:rsid w:val="006F3992"/>
    <w:rsid w:val="006F4157"/>
    <w:rsid w:val="0070131A"/>
    <w:rsid w:val="0070138C"/>
    <w:rsid w:val="00702DF8"/>
    <w:rsid w:val="0070495F"/>
    <w:rsid w:val="00706844"/>
    <w:rsid w:val="00706D82"/>
    <w:rsid w:val="0071010D"/>
    <w:rsid w:val="007116A1"/>
    <w:rsid w:val="007117CA"/>
    <w:rsid w:val="00711A29"/>
    <w:rsid w:val="0071306A"/>
    <w:rsid w:val="0071357B"/>
    <w:rsid w:val="007175B4"/>
    <w:rsid w:val="0072319F"/>
    <w:rsid w:val="00724C96"/>
    <w:rsid w:val="00726D5C"/>
    <w:rsid w:val="00726FE9"/>
    <w:rsid w:val="007277F1"/>
    <w:rsid w:val="00730E3F"/>
    <w:rsid w:val="00731D56"/>
    <w:rsid w:val="007328BD"/>
    <w:rsid w:val="00732D97"/>
    <w:rsid w:val="007332CB"/>
    <w:rsid w:val="00733DD6"/>
    <w:rsid w:val="00736E9C"/>
    <w:rsid w:val="00742F92"/>
    <w:rsid w:val="007467AE"/>
    <w:rsid w:val="00746AFD"/>
    <w:rsid w:val="00747DAB"/>
    <w:rsid w:val="00750E37"/>
    <w:rsid w:val="007528A2"/>
    <w:rsid w:val="00755C28"/>
    <w:rsid w:val="007560C8"/>
    <w:rsid w:val="00761CEA"/>
    <w:rsid w:val="00763CB6"/>
    <w:rsid w:val="0076471A"/>
    <w:rsid w:val="00765104"/>
    <w:rsid w:val="007678B7"/>
    <w:rsid w:val="007704A0"/>
    <w:rsid w:val="007720DD"/>
    <w:rsid w:val="00773212"/>
    <w:rsid w:val="00773DC0"/>
    <w:rsid w:val="00774590"/>
    <w:rsid w:val="0077558C"/>
    <w:rsid w:val="00783DB4"/>
    <w:rsid w:val="00784819"/>
    <w:rsid w:val="00791333"/>
    <w:rsid w:val="00791405"/>
    <w:rsid w:val="007924AF"/>
    <w:rsid w:val="00794398"/>
    <w:rsid w:val="00796B42"/>
    <w:rsid w:val="00797450"/>
    <w:rsid w:val="007A2425"/>
    <w:rsid w:val="007A346E"/>
    <w:rsid w:val="007A35A9"/>
    <w:rsid w:val="007A4DF5"/>
    <w:rsid w:val="007A7136"/>
    <w:rsid w:val="007A75D6"/>
    <w:rsid w:val="007B149A"/>
    <w:rsid w:val="007C08E6"/>
    <w:rsid w:val="007C0A35"/>
    <w:rsid w:val="007C2406"/>
    <w:rsid w:val="007C4469"/>
    <w:rsid w:val="007C46CC"/>
    <w:rsid w:val="007D0BAC"/>
    <w:rsid w:val="007D4023"/>
    <w:rsid w:val="007D4CF7"/>
    <w:rsid w:val="007D76B9"/>
    <w:rsid w:val="007E4737"/>
    <w:rsid w:val="007E52B4"/>
    <w:rsid w:val="007E7CDC"/>
    <w:rsid w:val="007F1153"/>
    <w:rsid w:val="007F1A17"/>
    <w:rsid w:val="007F1C0B"/>
    <w:rsid w:val="007F2371"/>
    <w:rsid w:val="007F3122"/>
    <w:rsid w:val="007F52D1"/>
    <w:rsid w:val="007F6CCB"/>
    <w:rsid w:val="00801405"/>
    <w:rsid w:val="00803476"/>
    <w:rsid w:val="00804BEF"/>
    <w:rsid w:val="00806F0E"/>
    <w:rsid w:val="00807D71"/>
    <w:rsid w:val="00807F81"/>
    <w:rsid w:val="008130ED"/>
    <w:rsid w:val="00813ECB"/>
    <w:rsid w:val="00815DDA"/>
    <w:rsid w:val="0081647B"/>
    <w:rsid w:val="00817718"/>
    <w:rsid w:val="00820797"/>
    <w:rsid w:val="00820ECB"/>
    <w:rsid w:val="00822227"/>
    <w:rsid w:val="00825345"/>
    <w:rsid w:val="0083138B"/>
    <w:rsid w:val="00832CB6"/>
    <w:rsid w:val="00833D45"/>
    <w:rsid w:val="00833F70"/>
    <w:rsid w:val="00842B48"/>
    <w:rsid w:val="00843029"/>
    <w:rsid w:val="008432E5"/>
    <w:rsid w:val="00845356"/>
    <w:rsid w:val="0084578C"/>
    <w:rsid w:val="008465D9"/>
    <w:rsid w:val="00850201"/>
    <w:rsid w:val="00851012"/>
    <w:rsid w:val="00852488"/>
    <w:rsid w:val="00853F80"/>
    <w:rsid w:val="0085422B"/>
    <w:rsid w:val="00854951"/>
    <w:rsid w:val="008570C0"/>
    <w:rsid w:val="008617AF"/>
    <w:rsid w:val="00863834"/>
    <w:rsid w:val="00863A79"/>
    <w:rsid w:val="008646E4"/>
    <w:rsid w:val="008652A1"/>
    <w:rsid w:val="00865364"/>
    <w:rsid w:val="00866BBF"/>
    <w:rsid w:val="008672C5"/>
    <w:rsid w:val="00867B23"/>
    <w:rsid w:val="00870AC4"/>
    <w:rsid w:val="00871EE5"/>
    <w:rsid w:val="00873E53"/>
    <w:rsid w:val="008746BE"/>
    <w:rsid w:val="00875830"/>
    <w:rsid w:val="00877EF6"/>
    <w:rsid w:val="008851C0"/>
    <w:rsid w:val="0088582D"/>
    <w:rsid w:val="008868A0"/>
    <w:rsid w:val="00890124"/>
    <w:rsid w:val="008913D5"/>
    <w:rsid w:val="00896763"/>
    <w:rsid w:val="0089696C"/>
    <w:rsid w:val="00897B6D"/>
    <w:rsid w:val="008A2B6B"/>
    <w:rsid w:val="008A4B75"/>
    <w:rsid w:val="008A5696"/>
    <w:rsid w:val="008C11D9"/>
    <w:rsid w:val="008C2CBD"/>
    <w:rsid w:val="008C7CA0"/>
    <w:rsid w:val="008D1A70"/>
    <w:rsid w:val="008D1D40"/>
    <w:rsid w:val="008D2137"/>
    <w:rsid w:val="008D4427"/>
    <w:rsid w:val="008D64DA"/>
    <w:rsid w:val="008E6E3D"/>
    <w:rsid w:val="008F05AA"/>
    <w:rsid w:val="008F12F3"/>
    <w:rsid w:val="008F161E"/>
    <w:rsid w:val="008F1AF4"/>
    <w:rsid w:val="008F23B8"/>
    <w:rsid w:val="008F4EE3"/>
    <w:rsid w:val="008F5036"/>
    <w:rsid w:val="0090125B"/>
    <w:rsid w:val="00902075"/>
    <w:rsid w:val="009053DF"/>
    <w:rsid w:val="0090751A"/>
    <w:rsid w:val="00911921"/>
    <w:rsid w:val="009130C8"/>
    <w:rsid w:val="009132FC"/>
    <w:rsid w:val="0091379E"/>
    <w:rsid w:val="00913AD5"/>
    <w:rsid w:val="009153A5"/>
    <w:rsid w:val="00915705"/>
    <w:rsid w:val="00917A2C"/>
    <w:rsid w:val="00920B9E"/>
    <w:rsid w:val="009213C6"/>
    <w:rsid w:val="00924EF1"/>
    <w:rsid w:val="009271C5"/>
    <w:rsid w:val="009276BD"/>
    <w:rsid w:val="0092786C"/>
    <w:rsid w:val="009306A7"/>
    <w:rsid w:val="00933ADA"/>
    <w:rsid w:val="00934F01"/>
    <w:rsid w:val="009354FA"/>
    <w:rsid w:val="0093594A"/>
    <w:rsid w:val="00940601"/>
    <w:rsid w:val="00940D93"/>
    <w:rsid w:val="00941C9E"/>
    <w:rsid w:val="009435C3"/>
    <w:rsid w:val="00943C00"/>
    <w:rsid w:val="00944572"/>
    <w:rsid w:val="009503D2"/>
    <w:rsid w:val="009535ED"/>
    <w:rsid w:val="00953D5C"/>
    <w:rsid w:val="00955401"/>
    <w:rsid w:val="00956E8F"/>
    <w:rsid w:val="00957992"/>
    <w:rsid w:val="0096059C"/>
    <w:rsid w:val="00962303"/>
    <w:rsid w:val="009633F8"/>
    <w:rsid w:val="00963F70"/>
    <w:rsid w:val="0096537A"/>
    <w:rsid w:val="009656DD"/>
    <w:rsid w:val="00970B82"/>
    <w:rsid w:val="00973226"/>
    <w:rsid w:val="00975092"/>
    <w:rsid w:val="00975C52"/>
    <w:rsid w:val="009761EF"/>
    <w:rsid w:val="00976420"/>
    <w:rsid w:val="0097788C"/>
    <w:rsid w:val="00981BBF"/>
    <w:rsid w:val="00981F5B"/>
    <w:rsid w:val="00983C91"/>
    <w:rsid w:val="0098528D"/>
    <w:rsid w:val="009857B8"/>
    <w:rsid w:val="0099132E"/>
    <w:rsid w:val="0099157B"/>
    <w:rsid w:val="009923BE"/>
    <w:rsid w:val="00995309"/>
    <w:rsid w:val="00995DC0"/>
    <w:rsid w:val="0099698B"/>
    <w:rsid w:val="00997388"/>
    <w:rsid w:val="009A0C72"/>
    <w:rsid w:val="009A105F"/>
    <w:rsid w:val="009A1D17"/>
    <w:rsid w:val="009A431E"/>
    <w:rsid w:val="009A5FBE"/>
    <w:rsid w:val="009A6110"/>
    <w:rsid w:val="009A6D0A"/>
    <w:rsid w:val="009B11A3"/>
    <w:rsid w:val="009B1949"/>
    <w:rsid w:val="009B1AA6"/>
    <w:rsid w:val="009B308B"/>
    <w:rsid w:val="009B45B4"/>
    <w:rsid w:val="009C0DEB"/>
    <w:rsid w:val="009C3832"/>
    <w:rsid w:val="009C42B9"/>
    <w:rsid w:val="009C5AAD"/>
    <w:rsid w:val="009C66D3"/>
    <w:rsid w:val="009C7301"/>
    <w:rsid w:val="009D5C1B"/>
    <w:rsid w:val="009D5E38"/>
    <w:rsid w:val="009D672D"/>
    <w:rsid w:val="009E0963"/>
    <w:rsid w:val="009E0BAA"/>
    <w:rsid w:val="009E221D"/>
    <w:rsid w:val="009F16A8"/>
    <w:rsid w:val="009F685D"/>
    <w:rsid w:val="009F7315"/>
    <w:rsid w:val="009F7572"/>
    <w:rsid w:val="00A03085"/>
    <w:rsid w:val="00A04F8D"/>
    <w:rsid w:val="00A06C91"/>
    <w:rsid w:val="00A11859"/>
    <w:rsid w:val="00A11D0F"/>
    <w:rsid w:val="00A1281D"/>
    <w:rsid w:val="00A13D51"/>
    <w:rsid w:val="00A14FEA"/>
    <w:rsid w:val="00A17195"/>
    <w:rsid w:val="00A17214"/>
    <w:rsid w:val="00A20788"/>
    <w:rsid w:val="00A20D23"/>
    <w:rsid w:val="00A2111D"/>
    <w:rsid w:val="00A21C28"/>
    <w:rsid w:val="00A22DA5"/>
    <w:rsid w:val="00A23CE9"/>
    <w:rsid w:val="00A25F5D"/>
    <w:rsid w:val="00A3075A"/>
    <w:rsid w:val="00A31FDD"/>
    <w:rsid w:val="00A32DCA"/>
    <w:rsid w:val="00A333DB"/>
    <w:rsid w:val="00A334E5"/>
    <w:rsid w:val="00A3476D"/>
    <w:rsid w:val="00A400B5"/>
    <w:rsid w:val="00A41BDB"/>
    <w:rsid w:val="00A41BF4"/>
    <w:rsid w:val="00A46192"/>
    <w:rsid w:val="00A4689D"/>
    <w:rsid w:val="00A46B13"/>
    <w:rsid w:val="00A4781E"/>
    <w:rsid w:val="00A500D2"/>
    <w:rsid w:val="00A510D0"/>
    <w:rsid w:val="00A51AEE"/>
    <w:rsid w:val="00A52486"/>
    <w:rsid w:val="00A545C8"/>
    <w:rsid w:val="00A55DA4"/>
    <w:rsid w:val="00A57E00"/>
    <w:rsid w:val="00A62975"/>
    <w:rsid w:val="00A6559A"/>
    <w:rsid w:val="00A66ABF"/>
    <w:rsid w:val="00A66B05"/>
    <w:rsid w:val="00A71D0C"/>
    <w:rsid w:val="00A71F1B"/>
    <w:rsid w:val="00A73005"/>
    <w:rsid w:val="00A76F34"/>
    <w:rsid w:val="00A77252"/>
    <w:rsid w:val="00A80CFA"/>
    <w:rsid w:val="00A83AF8"/>
    <w:rsid w:val="00A847C3"/>
    <w:rsid w:val="00A861C9"/>
    <w:rsid w:val="00A94DD3"/>
    <w:rsid w:val="00A96C6E"/>
    <w:rsid w:val="00AA278C"/>
    <w:rsid w:val="00AA334B"/>
    <w:rsid w:val="00AA3D31"/>
    <w:rsid w:val="00AA422A"/>
    <w:rsid w:val="00AA5B57"/>
    <w:rsid w:val="00AA7063"/>
    <w:rsid w:val="00AB047A"/>
    <w:rsid w:val="00AB584C"/>
    <w:rsid w:val="00AB5BC9"/>
    <w:rsid w:val="00AB7408"/>
    <w:rsid w:val="00AC3778"/>
    <w:rsid w:val="00AC3D9A"/>
    <w:rsid w:val="00AC60AB"/>
    <w:rsid w:val="00AC6E88"/>
    <w:rsid w:val="00AC77F7"/>
    <w:rsid w:val="00AD046D"/>
    <w:rsid w:val="00AD0C39"/>
    <w:rsid w:val="00AD2822"/>
    <w:rsid w:val="00AD4C5B"/>
    <w:rsid w:val="00AD5323"/>
    <w:rsid w:val="00AD69B7"/>
    <w:rsid w:val="00AD6ED5"/>
    <w:rsid w:val="00AD7E90"/>
    <w:rsid w:val="00AE4042"/>
    <w:rsid w:val="00AE6895"/>
    <w:rsid w:val="00AF0567"/>
    <w:rsid w:val="00AF0DB7"/>
    <w:rsid w:val="00AF108D"/>
    <w:rsid w:val="00AF6C18"/>
    <w:rsid w:val="00B01AED"/>
    <w:rsid w:val="00B01F18"/>
    <w:rsid w:val="00B03684"/>
    <w:rsid w:val="00B05402"/>
    <w:rsid w:val="00B06CCF"/>
    <w:rsid w:val="00B07153"/>
    <w:rsid w:val="00B1196B"/>
    <w:rsid w:val="00B11B14"/>
    <w:rsid w:val="00B11FB9"/>
    <w:rsid w:val="00B13211"/>
    <w:rsid w:val="00B13F98"/>
    <w:rsid w:val="00B140AC"/>
    <w:rsid w:val="00B16C49"/>
    <w:rsid w:val="00B22AC5"/>
    <w:rsid w:val="00B2334C"/>
    <w:rsid w:val="00B2477A"/>
    <w:rsid w:val="00B2494C"/>
    <w:rsid w:val="00B2744C"/>
    <w:rsid w:val="00B30E8F"/>
    <w:rsid w:val="00B3123F"/>
    <w:rsid w:val="00B32F69"/>
    <w:rsid w:val="00B33CF3"/>
    <w:rsid w:val="00B34487"/>
    <w:rsid w:val="00B45389"/>
    <w:rsid w:val="00B47D56"/>
    <w:rsid w:val="00B512C9"/>
    <w:rsid w:val="00B5180F"/>
    <w:rsid w:val="00B52D41"/>
    <w:rsid w:val="00B533CF"/>
    <w:rsid w:val="00B60543"/>
    <w:rsid w:val="00B61FC0"/>
    <w:rsid w:val="00B62B42"/>
    <w:rsid w:val="00B63AC8"/>
    <w:rsid w:val="00B63BB2"/>
    <w:rsid w:val="00B64A7C"/>
    <w:rsid w:val="00B64BF2"/>
    <w:rsid w:val="00B64F85"/>
    <w:rsid w:val="00B65E5D"/>
    <w:rsid w:val="00B7144C"/>
    <w:rsid w:val="00B777EF"/>
    <w:rsid w:val="00B7789F"/>
    <w:rsid w:val="00B840DF"/>
    <w:rsid w:val="00B846B3"/>
    <w:rsid w:val="00B85DA1"/>
    <w:rsid w:val="00B85EFA"/>
    <w:rsid w:val="00B903A7"/>
    <w:rsid w:val="00B90C51"/>
    <w:rsid w:val="00B91E4B"/>
    <w:rsid w:val="00B92FBE"/>
    <w:rsid w:val="00B9312A"/>
    <w:rsid w:val="00B94A35"/>
    <w:rsid w:val="00B95A20"/>
    <w:rsid w:val="00B95AA5"/>
    <w:rsid w:val="00B95B0F"/>
    <w:rsid w:val="00BA2091"/>
    <w:rsid w:val="00BA24C4"/>
    <w:rsid w:val="00BA4C45"/>
    <w:rsid w:val="00BB38BB"/>
    <w:rsid w:val="00BB3CA7"/>
    <w:rsid w:val="00BB5552"/>
    <w:rsid w:val="00BC32E1"/>
    <w:rsid w:val="00BC381D"/>
    <w:rsid w:val="00BC6B92"/>
    <w:rsid w:val="00BC7B1A"/>
    <w:rsid w:val="00BD1238"/>
    <w:rsid w:val="00BE02B8"/>
    <w:rsid w:val="00BE0B9A"/>
    <w:rsid w:val="00BE12D5"/>
    <w:rsid w:val="00BE25A2"/>
    <w:rsid w:val="00BE28D9"/>
    <w:rsid w:val="00BE7E9E"/>
    <w:rsid w:val="00BF10D2"/>
    <w:rsid w:val="00BF7FF2"/>
    <w:rsid w:val="00C00BAC"/>
    <w:rsid w:val="00C0217E"/>
    <w:rsid w:val="00C02528"/>
    <w:rsid w:val="00C02E45"/>
    <w:rsid w:val="00C033CE"/>
    <w:rsid w:val="00C071E2"/>
    <w:rsid w:val="00C11B6D"/>
    <w:rsid w:val="00C122A9"/>
    <w:rsid w:val="00C145D1"/>
    <w:rsid w:val="00C14791"/>
    <w:rsid w:val="00C167AE"/>
    <w:rsid w:val="00C213A1"/>
    <w:rsid w:val="00C21D10"/>
    <w:rsid w:val="00C236CD"/>
    <w:rsid w:val="00C241CE"/>
    <w:rsid w:val="00C2482A"/>
    <w:rsid w:val="00C25025"/>
    <w:rsid w:val="00C26DDC"/>
    <w:rsid w:val="00C27CE5"/>
    <w:rsid w:val="00C327A7"/>
    <w:rsid w:val="00C335F2"/>
    <w:rsid w:val="00C34DFB"/>
    <w:rsid w:val="00C3551E"/>
    <w:rsid w:val="00C361A0"/>
    <w:rsid w:val="00C4021D"/>
    <w:rsid w:val="00C40DCA"/>
    <w:rsid w:val="00C43EE2"/>
    <w:rsid w:val="00C4484E"/>
    <w:rsid w:val="00C4486B"/>
    <w:rsid w:val="00C44EEF"/>
    <w:rsid w:val="00C46370"/>
    <w:rsid w:val="00C54D0C"/>
    <w:rsid w:val="00C55BE2"/>
    <w:rsid w:val="00C57031"/>
    <w:rsid w:val="00C57CB5"/>
    <w:rsid w:val="00C62BE5"/>
    <w:rsid w:val="00C63F72"/>
    <w:rsid w:val="00C64B34"/>
    <w:rsid w:val="00C71976"/>
    <w:rsid w:val="00C71FDF"/>
    <w:rsid w:val="00C76301"/>
    <w:rsid w:val="00C76BFF"/>
    <w:rsid w:val="00C81024"/>
    <w:rsid w:val="00C832A1"/>
    <w:rsid w:val="00C91292"/>
    <w:rsid w:val="00C91327"/>
    <w:rsid w:val="00C934FC"/>
    <w:rsid w:val="00C937D6"/>
    <w:rsid w:val="00C949FD"/>
    <w:rsid w:val="00C96EB4"/>
    <w:rsid w:val="00CA12BB"/>
    <w:rsid w:val="00CA4C5F"/>
    <w:rsid w:val="00CA4FC3"/>
    <w:rsid w:val="00CA7B11"/>
    <w:rsid w:val="00CB0097"/>
    <w:rsid w:val="00CB146D"/>
    <w:rsid w:val="00CB2230"/>
    <w:rsid w:val="00CB3161"/>
    <w:rsid w:val="00CB3E4C"/>
    <w:rsid w:val="00CB4C8C"/>
    <w:rsid w:val="00CB4CAE"/>
    <w:rsid w:val="00CB4EA3"/>
    <w:rsid w:val="00CB5257"/>
    <w:rsid w:val="00CB75CA"/>
    <w:rsid w:val="00CB7936"/>
    <w:rsid w:val="00CC0F8A"/>
    <w:rsid w:val="00CC3383"/>
    <w:rsid w:val="00CC3937"/>
    <w:rsid w:val="00CD02FC"/>
    <w:rsid w:val="00CD07A3"/>
    <w:rsid w:val="00CD0D67"/>
    <w:rsid w:val="00CD55C1"/>
    <w:rsid w:val="00CD6F79"/>
    <w:rsid w:val="00CD791C"/>
    <w:rsid w:val="00CD7CCE"/>
    <w:rsid w:val="00CE1067"/>
    <w:rsid w:val="00CE2549"/>
    <w:rsid w:val="00CE35F1"/>
    <w:rsid w:val="00CE5179"/>
    <w:rsid w:val="00CE572E"/>
    <w:rsid w:val="00CE792B"/>
    <w:rsid w:val="00CF0DB1"/>
    <w:rsid w:val="00CF1102"/>
    <w:rsid w:val="00CF12F8"/>
    <w:rsid w:val="00CF1C92"/>
    <w:rsid w:val="00CF20FA"/>
    <w:rsid w:val="00CF5372"/>
    <w:rsid w:val="00CF7D09"/>
    <w:rsid w:val="00D002E4"/>
    <w:rsid w:val="00D0063C"/>
    <w:rsid w:val="00D009A4"/>
    <w:rsid w:val="00D0628D"/>
    <w:rsid w:val="00D103C5"/>
    <w:rsid w:val="00D10E6D"/>
    <w:rsid w:val="00D118A0"/>
    <w:rsid w:val="00D12009"/>
    <w:rsid w:val="00D12C83"/>
    <w:rsid w:val="00D14876"/>
    <w:rsid w:val="00D14EF8"/>
    <w:rsid w:val="00D175BD"/>
    <w:rsid w:val="00D20325"/>
    <w:rsid w:val="00D20AAF"/>
    <w:rsid w:val="00D21D1A"/>
    <w:rsid w:val="00D21E87"/>
    <w:rsid w:val="00D22355"/>
    <w:rsid w:val="00D23C8D"/>
    <w:rsid w:val="00D25BAD"/>
    <w:rsid w:val="00D26004"/>
    <w:rsid w:val="00D30820"/>
    <w:rsid w:val="00D33513"/>
    <w:rsid w:val="00D33DB8"/>
    <w:rsid w:val="00D41739"/>
    <w:rsid w:val="00D424E6"/>
    <w:rsid w:val="00D42C19"/>
    <w:rsid w:val="00D44271"/>
    <w:rsid w:val="00D44A8C"/>
    <w:rsid w:val="00D461E0"/>
    <w:rsid w:val="00D46EE3"/>
    <w:rsid w:val="00D50392"/>
    <w:rsid w:val="00D51063"/>
    <w:rsid w:val="00D5334A"/>
    <w:rsid w:val="00D53B36"/>
    <w:rsid w:val="00D5458B"/>
    <w:rsid w:val="00D5533D"/>
    <w:rsid w:val="00D621EF"/>
    <w:rsid w:val="00D6445B"/>
    <w:rsid w:val="00D65184"/>
    <w:rsid w:val="00D65A7D"/>
    <w:rsid w:val="00D7046D"/>
    <w:rsid w:val="00D70538"/>
    <w:rsid w:val="00D714AA"/>
    <w:rsid w:val="00D71BFF"/>
    <w:rsid w:val="00D72DD1"/>
    <w:rsid w:val="00D733F3"/>
    <w:rsid w:val="00D7408C"/>
    <w:rsid w:val="00D75BA9"/>
    <w:rsid w:val="00D856EF"/>
    <w:rsid w:val="00D92813"/>
    <w:rsid w:val="00D93EC9"/>
    <w:rsid w:val="00D946C8"/>
    <w:rsid w:val="00D97200"/>
    <w:rsid w:val="00DA08F8"/>
    <w:rsid w:val="00DA4242"/>
    <w:rsid w:val="00DA4D5C"/>
    <w:rsid w:val="00DA607B"/>
    <w:rsid w:val="00DA658F"/>
    <w:rsid w:val="00DA6A80"/>
    <w:rsid w:val="00DB2F88"/>
    <w:rsid w:val="00DB4107"/>
    <w:rsid w:val="00DB4686"/>
    <w:rsid w:val="00DB52E7"/>
    <w:rsid w:val="00DB70EE"/>
    <w:rsid w:val="00DB787B"/>
    <w:rsid w:val="00DC13F0"/>
    <w:rsid w:val="00DC22FB"/>
    <w:rsid w:val="00DC3B47"/>
    <w:rsid w:val="00DC3BCE"/>
    <w:rsid w:val="00DC3CB1"/>
    <w:rsid w:val="00DC5441"/>
    <w:rsid w:val="00DD0548"/>
    <w:rsid w:val="00DD3CE5"/>
    <w:rsid w:val="00DD59F0"/>
    <w:rsid w:val="00DD6B5C"/>
    <w:rsid w:val="00DE086D"/>
    <w:rsid w:val="00DE1109"/>
    <w:rsid w:val="00DE13FF"/>
    <w:rsid w:val="00DE178F"/>
    <w:rsid w:val="00DE3262"/>
    <w:rsid w:val="00DE3426"/>
    <w:rsid w:val="00DE3C66"/>
    <w:rsid w:val="00DE3C72"/>
    <w:rsid w:val="00DE4109"/>
    <w:rsid w:val="00DE6991"/>
    <w:rsid w:val="00DE73C6"/>
    <w:rsid w:val="00DE7FD1"/>
    <w:rsid w:val="00DF2180"/>
    <w:rsid w:val="00DF3686"/>
    <w:rsid w:val="00DF3EE8"/>
    <w:rsid w:val="00DF5DFB"/>
    <w:rsid w:val="00E00E95"/>
    <w:rsid w:val="00E010D7"/>
    <w:rsid w:val="00E03740"/>
    <w:rsid w:val="00E055C6"/>
    <w:rsid w:val="00E10788"/>
    <w:rsid w:val="00E11647"/>
    <w:rsid w:val="00E121B7"/>
    <w:rsid w:val="00E12EC9"/>
    <w:rsid w:val="00E147AA"/>
    <w:rsid w:val="00E148DB"/>
    <w:rsid w:val="00E14FA3"/>
    <w:rsid w:val="00E15290"/>
    <w:rsid w:val="00E16357"/>
    <w:rsid w:val="00E21382"/>
    <w:rsid w:val="00E22471"/>
    <w:rsid w:val="00E22AC8"/>
    <w:rsid w:val="00E236C8"/>
    <w:rsid w:val="00E24F6D"/>
    <w:rsid w:val="00E25985"/>
    <w:rsid w:val="00E26CCB"/>
    <w:rsid w:val="00E33642"/>
    <w:rsid w:val="00E34087"/>
    <w:rsid w:val="00E36E34"/>
    <w:rsid w:val="00E370BD"/>
    <w:rsid w:val="00E40D77"/>
    <w:rsid w:val="00E41D60"/>
    <w:rsid w:val="00E43514"/>
    <w:rsid w:val="00E448E4"/>
    <w:rsid w:val="00E506E4"/>
    <w:rsid w:val="00E5162C"/>
    <w:rsid w:val="00E537DB"/>
    <w:rsid w:val="00E717F1"/>
    <w:rsid w:val="00E71EA1"/>
    <w:rsid w:val="00E720E1"/>
    <w:rsid w:val="00E72503"/>
    <w:rsid w:val="00E7384C"/>
    <w:rsid w:val="00E77561"/>
    <w:rsid w:val="00E77982"/>
    <w:rsid w:val="00E812CB"/>
    <w:rsid w:val="00E86488"/>
    <w:rsid w:val="00E87663"/>
    <w:rsid w:val="00E956C9"/>
    <w:rsid w:val="00EA319F"/>
    <w:rsid w:val="00EA42D0"/>
    <w:rsid w:val="00EA5B9D"/>
    <w:rsid w:val="00EA6605"/>
    <w:rsid w:val="00EA753E"/>
    <w:rsid w:val="00EB3232"/>
    <w:rsid w:val="00EB454B"/>
    <w:rsid w:val="00EB7CED"/>
    <w:rsid w:val="00EC1AC1"/>
    <w:rsid w:val="00EC3762"/>
    <w:rsid w:val="00EC40FB"/>
    <w:rsid w:val="00EC4B76"/>
    <w:rsid w:val="00ED01AC"/>
    <w:rsid w:val="00ED1610"/>
    <w:rsid w:val="00ED4B09"/>
    <w:rsid w:val="00ED5B95"/>
    <w:rsid w:val="00EE24EF"/>
    <w:rsid w:val="00EE3BBE"/>
    <w:rsid w:val="00EE473B"/>
    <w:rsid w:val="00EE47BC"/>
    <w:rsid w:val="00EE51D0"/>
    <w:rsid w:val="00EE66F4"/>
    <w:rsid w:val="00EE7469"/>
    <w:rsid w:val="00EF169C"/>
    <w:rsid w:val="00EF50CA"/>
    <w:rsid w:val="00EF6533"/>
    <w:rsid w:val="00EF77B5"/>
    <w:rsid w:val="00F02C17"/>
    <w:rsid w:val="00F03927"/>
    <w:rsid w:val="00F04011"/>
    <w:rsid w:val="00F0553C"/>
    <w:rsid w:val="00F066B3"/>
    <w:rsid w:val="00F070E1"/>
    <w:rsid w:val="00F07BE8"/>
    <w:rsid w:val="00F1507B"/>
    <w:rsid w:val="00F15AAD"/>
    <w:rsid w:val="00F2313D"/>
    <w:rsid w:val="00F237DB"/>
    <w:rsid w:val="00F2381A"/>
    <w:rsid w:val="00F240F7"/>
    <w:rsid w:val="00F2548D"/>
    <w:rsid w:val="00F25F2A"/>
    <w:rsid w:val="00F26FD5"/>
    <w:rsid w:val="00F271D8"/>
    <w:rsid w:val="00F27FAF"/>
    <w:rsid w:val="00F30470"/>
    <w:rsid w:val="00F304C3"/>
    <w:rsid w:val="00F3729B"/>
    <w:rsid w:val="00F442D0"/>
    <w:rsid w:val="00F44413"/>
    <w:rsid w:val="00F44C57"/>
    <w:rsid w:val="00F46B37"/>
    <w:rsid w:val="00F47B4B"/>
    <w:rsid w:val="00F50518"/>
    <w:rsid w:val="00F526E1"/>
    <w:rsid w:val="00F533DC"/>
    <w:rsid w:val="00F53D68"/>
    <w:rsid w:val="00F56D59"/>
    <w:rsid w:val="00F5725A"/>
    <w:rsid w:val="00F61875"/>
    <w:rsid w:val="00F620AF"/>
    <w:rsid w:val="00F6276C"/>
    <w:rsid w:val="00F63335"/>
    <w:rsid w:val="00F6452E"/>
    <w:rsid w:val="00F712B1"/>
    <w:rsid w:val="00F72650"/>
    <w:rsid w:val="00F74067"/>
    <w:rsid w:val="00F76CDF"/>
    <w:rsid w:val="00F80B56"/>
    <w:rsid w:val="00F81AC1"/>
    <w:rsid w:val="00F848BA"/>
    <w:rsid w:val="00F900A7"/>
    <w:rsid w:val="00F90841"/>
    <w:rsid w:val="00F918B3"/>
    <w:rsid w:val="00F93063"/>
    <w:rsid w:val="00F93164"/>
    <w:rsid w:val="00F93715"/>
    <w:rsid w:val="00F94AC7"/>
    <w:rsid w:val="00F972AA"/>
    <w:rsid w:val="00F97624"/>
    <w:rsid w:val="00FA0823"/>
    <w:rsid w:val="00FA1026"/>
    <w:rsid w:val="00FA33E4"/>
    <w:rsid w:val="00FA6B28"/>
    <w:rsid w:val="00FA6FF7"/>
    <w:rsid w:val="00FB30A8"/>
    <w:rsid w:val="00FB420E"/>
    <w:rsid w:val="00FB611F"/>
    <w:rsid w:val="00FB7F1B"/>
    <w:rsid w:val="00FC04A2"/>
    <w:rsid w:val="00FC0C20"/>
    <w:rsid w:val="00FC0D86"/>
    <w:rsid w:val="00FC2DF3"/>
    <w:rsid w:val="00FC2FCE"/>
    <w:rsid w:val="00FC43EB"/>
    <w:rsid w:val="00FC5979"/>
    <w:rsid w:val="00FC6AC1"/>
    <w:rsid w:val="00FD150F"/>
    <w:rsid w:val="00FD269E"/>
    <w:rsid w:val="00FD469A"/>
    <w:rsid w:val="00FD6289"/>
    <w:rsid w:val="00FD761B"/>
    <w:rsid w:val="00FE1193"/>
    <w:rsid w:val="00FE1AA5"/>
    <w:rsid w:val="00FE1F5B"/>
    <w:rsid w:val="00FE3AB0"/>
    <w:rsid w:val="00FE6C66"/>
    <w:rsid w:val="00FE7D7F"/>
    <w:rsid w:val="00FF3DFD"/>
    <w:rsid w:val="00FF6AE4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B983FD2-1074-4ACC-A09D-F90A29C42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106"/>
    <w:pPr>
      <w:spacing w:after="200" w:line="276" w:lineRule="auto"/>
    </w:pPr>
    <w:rPr>
      <w:rFonts w:ascii="Calibri" w:eastAsia="Calibri" w:hAnsi="Calibri" w:cs="Calibri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detablaclara">
    <w:name w:val="Grid Table Light"/>
    <w:basedOn w:val="Tablanormal"/>
    <w:uiPriority w:val="40"/>
    <w:rsid w:val="0020210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Krause Leyton</dc:creator>
  <cp:keywords/>
  <dc:description/>
  <cp:lastModifiedBy>Bernardo Krause Leyton</cp:lastModifiedBy>
  <cp:revision>2</cp:revision>
  <dcterms:created xsi:type="dcterms:W3CDTF">2015-02-10T15:36:00Z</dcterms:created>
  <dcterms:modified xsi:type="dcterms:W3CDTF">2015-04-13T13:37:00Z</dcterms:modified>
</cp:coreProperties>
</file>